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9F20A" w14:textId="77777777" w:rsidR="00E22DE0" w:rsidRPr="00F50C3B" w:rsidRDefault="00E22DE0" w:rsidP="00E22DE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50C3B">
        <w:rPr>
          <w:rFonts w:ascii="Arial" w:hAnsi="Arial" w:cs="Arial"/>
          <w:b/>
          <w:bCs/>
          <w:sz w:val="22"/>
          <w:szCs w:val="22"/>
        </w:rPr>
        <w:t>Additional file 3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F50C3B">
        <w:rPr>
          <w:rFonts w:ascii="Arial" w:hAnsi="Arial" w:cs="Arial"/>
          <w:b/>
          <w:bCs/>
          <w:sz w:val="22"/>
          <w:szCs w:val="22"/>
        </w:rPr>
        <w:t xml:space="preserve"> Concentration curves </w:t>
      </w:r>
      <w:r>
        <w:rPr>
          <w:rFonts w:ascii="Arial" w:hAnsi="Arial" w:cs="Arial"/>
          <w:b/>
          <w:bCs/>
          <w:sz w:val="22"/>
          <w:szCs w:val="22"/>
        </w:rPr>
        <w:t>for</w:t>
      </w:r>
      <w:r w:rsidRPr="00F50C3B">
        <w:rPr>
          <w:rFonts w:ascii="Arial" w:hAnsi="Arial" w:cs="Arial"/>
          <w:b/>
          <w:bCs/>
          <w:sz w:val="22"/>
          <w:szCs w:val="22"/>
        </w:rPr>
        <w:t xml:space="preserve"> </w:t>
      </w:r>
      <w:r w:rsidRPr="00F50C3B">
        <w:rPr>
          <w:rFonts w:ascii="Arial" w:hAnsi="Arial" w:cs="Arial"/>
          <w:b/>
          <w:bCs/>
          <w:sz w:val="22"/>
          <w:szCs w:val="22"/>
        </w:rPr>
        <w:t xml:space="preserve">primary maternal continuum of care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596"/>
        <w:gridCol w:w="4596"/>
      </w:tblGrid>
      <w:tr w:rsidR="00E22DE0" w:rsidRPr="00F50C3B" w14:paraId="2D6F574A" w14:textId="77777777" w:rsidTr="00E22DE0">
        <w:tc>
          <w:tcPr>
            <w:tcW w:w="4394" w:type="dxa"/>
          </w:tcPr>
          <w:p w14:paraId="69D71311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>Angola</w:t>
            </w:r>
          </w:p>
          <w:p w14:paraId="7B035E2C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3612802" wp14:editId="31489B89">
                  <wp:extent cx="2779776" cy="2022677"/>
                  <wp:effectExtent l="0" t="0" r="190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4B40BD83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nin </w:t>
            </w:r>
          </w:p>
          <w:p w14:paraId="0DB32A6D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983A332" wp14:editId="5A18997E">
                  <wp:extent cx="2779776" cy="2022677"/>
                  <wp:effectExtent l="0" t="0" r="190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1B8D0359" w14:textId="77777777" w:rsidTr="00E22DE0">
        <w:tc>
          <w:tcPr>
            <w:tcW w:w="4394" w:type="dxa"/>
          </w:tcPr>
          <w:p w14:paraId="2374747F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urundi </w:t>
            </w:r>
          </w:p>
          <w:p w14:paraId="45A5F1F8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CC558ED" wp14:editId="39F17A5A">
                  <wp:extent cx="2779776" cy="2022677"/>
                  <wp:effectExtent l="0" t="0" r="190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0A409C07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meroon </w:t>
            </w:r>
          </w:p>
          <w:p w14:paraId="6BAE5F5A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FEFAB14" wp14:editId="28831D0C">
                  <wp:extent cx="2779776" cy="2022677"/>
                  <wp:effectExtent l="0" t="0" r="190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4826A200" w14:textId="77777777" w:rsidTr="00E22DE0">
        <w:tc>
          <w:tcPr>
            <w:tcW w:w="4394" w:type="dxa"/>
          </w:tcPr>
          <w:p w14:paraId="0BC6265B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iopia </w:t>
            </w:r>
          </w:p>
          <w:p w14:paraId="4BBA2D4D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8FE15B9" wp14:editId="5694352B">
                  <wp:extent cx="2779776" cy="2022677"/>
                  <wp:effectExtent l="0" t="0" r="190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4068BE4F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ambia </w:t>
            </w:r>
          </w:p>
          <w:p w14:paraId="0D59C6A7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EC8A018" wp14:editId="41B27AA8">
                  <wp:extent cx="2779776" cy="2022677"/>
                  <wp:effectExtent l="0" t="0" r="190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0A055CEF" w14:textId="77777777" w:rsidTr="00E22DE0">
        <w:tc>
          <w:tcPr>
            <w:tcW w:w="4394" w:type="dxa"/>
          </w:tcPr>
          <w:p w14:paraId="0D21AFB9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uinea </w:t>
            </w:r>
          </w:p>
          <w:p w14:paraId="605EF7E3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71852DF" wp14:editId="7B303F07">
                  <wp:extent cx="2779776" cy="2022677"/>
                  <wp:effectExtent l="0" t="0" r="190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3658BBB2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beria </w:t>
            </w:r>
          </w:p>
          <w:p w14:paraId="05257BA7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4EEDFDD" wp14:editId="5B0EDF8D">
                  <wp:extent cx="2779776" cy="2022677"/>
                  <wp:effectExtent l="0" t="0" r="190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609EDE82" w14:textId="77777777" w:rsidTr="00E22DE0">
        <w:tc>
          <w:tcPr>
            <w:tcW w:w="4394" w:type="dxa"/>
          </w:tcPr>
          <w:p w14:paraId="0ACAF732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Malawi </w:t>
            </w:r>
          </w:p>
          <w:p w14:paraId="2779FFC0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64A2FBE3" wp14:editId="5BA6213C">
                  <wp:extent cx="2779776" cy="2022677"/>
                  <wp:effectExtent l="0" t="0" r="190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0E552046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li </w:t>
            </w:r>
          </w:p>
          <w:p w14:paraId="72C3E7C1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F55D89C" wp14:editId="6B639C08">
                  <wp:extent cx="2779776" cy="2022677"/>
                  <wp:effectExtent l="0" t="0" r="190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0D90B562" w14:textId="77777777" w:rsidTr="00E22DE0">
        <w:tc>
          <w:tcPr>
            <w:tcW w:w="4394" w:type="dxa"/>
          </w:tcPr>
          <w:p w14:paraId="49CB03C2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igeria </w:t>
            </w:r>
          </w:p>
          <w:p w14:paraId="0C5BFDD9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6765C40F" wp14:editId="461F55AE">
                  <wp:extent cx="2779776" cy="2022677"/>
                  <wp:effectExtent l="0" t="0" r="190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4026358A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>Sierra Leone</w:t>
            </w:r>
          </w:p>
          <w:p w14:paraId="14E0C275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B26D312" wp14:editId="5B7C31BA">
                  <wp:extent cx="2779776" cy="2022677"/>
                  <wp:effectExtent l="0" t="0" r="190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22DE0" w:rsidRPr="00F50C3B" w14:paraId="5A60AB1F" w14:textId="77777777" w:rsidTr="00E22DE0">
        <w:tc>
          <w:tcPr>
            <w:tcW w:w="4394" w:type="dxa"/>
          </w:tcPr>
          <w:p w14:paraId="038B30E5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th Africa </w:t>
            </w:r>
          </w:p>
          <w:p w14:paraId="0DDF6ED3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68CA4C1" wp14:editId="1C996771">
                  <wp:extent cx="2779776" cy="2022677"/>
                  <wp:effectExtent l="0" t="0" r="190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4FAB5FE1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nzania </w:t>
            </w:r>
          </w:p>
          <w:p w14:paraId="7C8A22A9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4222009" wp14:editId="6C33C5C5">
                  <wp:extent cx="2779776" cy="2022677"/>
                  <wp:effectExtent l="0" t="0" r="190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2DE0" w:rsidRPr="00F50C3B" w14:paraId="176CF659" w14:textId="77777777" w:rsidTr="00E22DE0">
        <w:tc>
          <w:tcPr>
            <w:tcW w:w="4394" w:type="dxa"/>
          </w:tcPr>
          <w:p w14:paraId="4991BCAC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ganda </w:t>
            </w:r>
          </w:p>
          <w:p w14:paraId="76FFE859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93701DE" wp14:editId="6E4F5951">
                  <wp:extent cx="2779776" cy="2022677"/>
                  <wp:effectExtent l="0" t="0" r="190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5281A4AD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Zambia </w:t>
            </w:r>
          </w:p>
          <w:p w14:paraId="529774E9" w14:textId="77777777" w:rsidR="00E22DE0" w:rsidRPr="00F50C3B" w:rsidRDefault="00E22DE0" w:rsidP="0033232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0C3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7522770D" wp14:editId="463E2D07">
                  <wp:extent cx="2779776" cy="2022677"/>
                  <wp:effectExtent l="0" t="0" r="190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776" cy="202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F35342" w14:textId="77777777" w:rsidR="00E22DE0" w:rsidRDefault="00E22DE0"/>
    <w:sectPr w:rsidR="00E22DE0" w:rsidSect="00E22DE0">
      <w:pgSz w:w="12240" w:h="15840"/>
      <w:pgMar w:top="360" w:right="1417" w:bottom="45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DE0"/>
    <w:rsid w:val="00E2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6E1C3"/>
  <w15:chartTrackingRefBased/>
  <w15:docId w15:val="{5183CCC1-C1D1-43F2-AD59-711B10634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1</cp:revision>
  <dcterms:created xsi:type="dcterms:W3CDTF">2022-07-19T15:11:00Z</dcterms:created>
  <dcterms:modified xsi:type="dcterms:W3CDTF">2022-07-19T15:12:00Z</dcterms:modified>
</cp:coreProperties>
</file>